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: Primer sequences and PCR conditions used to amplify the whole mtDNA of the two </w:t>
      </w:r>
      <w:r>
        <w:rPr>
          <w:b/>
          <w:i/>
        </w:rPr>
        <w:t>Phallusia</w:t>
      </w:r>
      <w:r>
        <w:rPr>
          <w:b/>
        </w:rPr>
        <w:t xml:space="preserve"> species in several overlapped fragment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14350" w:type="dxa"/>
        <w:jc w:val="left"/>
        <w:tblInd w:w="-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6"/>
        <w:gridCol w:w="4536"/>
        <w:gridCol w:w="850"/>
        <w:gridCol w:w="1573"/>
        <w:gridCol w:w="1596"/>
        <w:gridCol w:w="694"/>
        <w:gridCol w:w="1306"/>
        <w:gridCol w:w="1648"/>
        <w:gridCol w:w="1141"/>
      </w:tblGrid>
      <w:tr>
        <w:trPr>
          <w:trHeight w:val="260" w:hRule="atLeast"/>
        </w:trPr>
        <w:tc>
          <w:tcPr>
            <w:tcW w:w="5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3"/>
              <w:spacing w:lineRule="auto" w:line="360"/>
              <w:rPr/>
            </w:pPr>
            <w:r>
              <w:rPr/>
              <w:t>P. mammillat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Heading2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360"/>
              <w:rPr/>
            </w:pPr>
            <w:r>
              <w:rPr/>
              <w:t xml:space="preserve">Primer </w:t>
            </w:r>
            <w:r>
              <w:rPr>
                <w:vertAlign w:val="superscript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360"/>
              <w:rPr/>
            </w:pPr>
            <w:r>
              <w:rPr/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m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Amplified fragment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kb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nnealing temp.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Extension (time/temp.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Enzyme </w:t>
            </w:r>
            <w:r>
              <w:rPr>
                <w:b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x2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YAGTTRGDCAYCARTGATATTG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7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x2-rrnL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x2F-u16R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°C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'30'' / 72°C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HiFi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16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AARYCGACATCGAGGTCRTA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5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6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ACCYYAGGGATAACAGCG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4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rnL-cox3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6F-ux3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'5'' / 68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HiFi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x3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CWCGWWCAACATCMCGYCAYC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.5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x3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GACGGATCTCCTTGGCCCTTAATCG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5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x3-cox2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x3F-pmx2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4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' / 68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A-T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x2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GTCCGGGGACGCAATCAAC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8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16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GAGACTCTGTTGTTGGGGA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8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rnL-nd2 </w:t>
            </w:r>
            <w:r>
              <w:rPr>
                <w:vertAlign w:val="superscript"/>
              </w:rPr>
              <w:t>e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16F-pmn2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' / 72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HiFi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n2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TTCCCCCCACCACCACAGA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.7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350" w:type="dxa"/>
        <w:jc w:val="left"/>
        <w:tblInd w:w="-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6"/>
        <w:gridCol w:w="4536"/>
        <w:gridCol w:w="850"/>
        <w:gridCol w:w="1573"/>
        <w:gridCol w:w="1596"/>
        <w:gridCol w:w="694"/>
        <w:gridCol w:w="1306"/>
        <w:gridCol w:w="1648"/>
        <w:gridCol w:w="1141"/>
      </w:tblGrid>
      <w:tr>
        <w:trPr>
          <w:trHeight w:val="260" w:hRule="atLeast"/>
        </w:trPr>
        <w:tc>
          <w:tcPr>
            <w:tcW w:w="5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3"/>
              <w:spacing w:lineRule="auto" w:line="360"/>
              <w:rPr/>
            </w:pPr>
            <w:r>
              <w:rPr/>
              <w:t>P. fumigat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Heading2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360"/>
              <w:rPr/>
            </w:pPr>
            <w:r>
              <w:rPr/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m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Amplified fragment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kb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nnealing temp.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Extension (time/temp.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Enzyme </w:t>
            </w:r>
            <w:r>
              <w:rPr>
                <w:b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x2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AYCARTGGTACTGRAGYTAYG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8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x2-cob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x2F-pcy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'30'' / 72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HiFi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cy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AAGTACCACTCAGGYTTRATRT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4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cb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GCCTTATTTCGGGGTTAAG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8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b-cox3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cbF-lg2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' / 68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Long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lg2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AATACCAAATCGCACACT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.3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x3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GACGGATCTCCTTGGCCCTTAATCG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.5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x3-cox1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mx3F-ux1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' / 68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HiFi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x1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TAAGCTCGWGAATCHACAT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6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x1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CDGATATRGCKTTYCCTC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4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ox1-rrnL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x1F-u16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8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' / 68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HiFi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u16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AARYCGACATCGAGGTCRTA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5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6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ACCYYAGGGATAACAGCG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4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rnL-cox2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16F-gx2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4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' / 72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HiFi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x2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AYTCAACATGGATGGGYATRA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2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16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CRAAAAGACCCTAGGTGGT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.3</w:t>
            </w:r>
          </w:p>
        </w:tc>
        <w:tc>
          <w:tcPr>
            <w:tcW w:w="1573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rnL-nad5 </w:t>
            </w:r>
            <w:r>
              <w:rPr>
                <w:vertAlign w:val="superscript"/>
              </w:rPr>
              <w:t>e</w:t>
            </w:r>
          </w:p>
        </w:tc>
        <w:tc>
          <w:tcPr>
            <w:tcW w:w="159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f16F-pn5R</w:t>
            </w:r>
          </w:p>
        </w:tc>
        <w:tc>
          <w:tcPr>
            <w:tcW w:w="694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1306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°C</w:t>
            </w:r>
          </w:p>
        </w:tc>
        <w:tc>
          <w:tcPr>
            <w:tcW w:w="1648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'30" / 72°C</w:t>
            </w:r>
          </w:p>
        </w:tc>
        <w:tc>
          <w:tcPr>
            <w:tcW w:w="1141" w:type="dxa"/>
            <w:tcBorders/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-Long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pn5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CTGTGGATAAACACCCC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7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694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Primer beginning with “p” or “f” are species-specific primers designed on early </w:t>
      </w:r>
      <w:r>
        <w:rPr>
          <w:i/>
          <w:lang w:val="en-US"/>
        </w:rPr>
        <w:t>Phallusia</w:t>
      </w:r>
      <w:r>
        <w:rPr>
          <w:lang w:val="en-US"/>
        </w:rPr>
        <w:t xml:space="preserve"> mt sequences obtained using heterologous primers (remaining primers of the table). </w:t>
      </w:r>
    </w:p>
    <w:p>
      <w:pPr>
        <w:pStyle w:val="Normal"/>
        <w:spacing w:lineRule="auto" w:line="360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Tm: melting temperature of primers, in </w:t>
      </w:r>
      <w:r>
        <w:rPr>
          <w:b/>
        </w:rPr>
        <w:t>°C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 xml:space="preserve">c </w:t>
      </w:r>
      <w:r>
        <w:rPr>
          <w:lang w:val="en-US"/>
        </w:rPr>
        <w:t>Fragment name is based on genes located at the ends of the fragment itself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 E-HiFi: Expand High Fidelity PCR System (Roche Applied Science); E-Long: Expand Long Template PCR System (Roche Applied Science); LA-T: LA-Taq enzyme (TaKaRa). 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 Fragments amplified to confirm a sequence overlap.</w:t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567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5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17:02:00Z</dcterms:created>
  <dc:creator>Carmela Gissi</dc:creator>
  <dc:description/>
  <dc:language>en-US</dc:language>
  <cp:lastModifiedBy>Carmela Gissi</cp:lastModifiedBy>
  <cp:lastPrinted>2007-07-28T20:03:00Z</cp:lastPrinted>
  <dcterms:modified xsi:type="dcterms:W3CDTF">2007-08-02T11:26:00Z</dcterms:modified>
  <cp:revision>25</cp:revision>
  <dc:subject/>
  <dc:title>A</dc:title>
</cp:coreProperties>
</file>